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Mass Spectrum of HSP27 Phosphopeptide.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482590" cy="3633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1:12:00Z</dcterms:created>
  <dc:creator>Morgan</dc:creator>
  <dc:description/>
  <cp:keywords/>
  <dc:language>en-US</dc:language>
  <cp:lastModifiedBy>Morgan</cp:lastModifiedBy>
  <dcterms:modified xsi:type="dcterms:W3CDTF">2010-07-01T20:27:00Z</dcterms:modified>
  <cp:revision>3</cp:revision>
  <dc:subject/>
  <dc:title>Supporting Fig</dc:title>
</cp:coreProperties>
</file>